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14F0B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Multimedi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Design and Characteristics of Included Digital Serious Games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br w:type="textWrapping"/>
      </w:r>
    </w:p>
    <w:tbl>
      <w:tblPr>
        <w:tblStyle w:val="4"/>
        <w:tblW w:w="11447" w:type="dxa"/>
        <w:tblInd w:w="-1452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573"/>
        <w:gridCol w:w="2825"/>
        <w:gridCol w:w="3085"/>
        <w:gridCol w:w="2232"/>
      </w:tblGrid>
      <w:tr w14:paraId="636DBF86">
        <w:trPr>
          <w:trHeight w:val="664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0C703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tudy ID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00F11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Game Nam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322A5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Developer / Institution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57F2B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Interaction Features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4C680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urpose</w:t>
            </w:r>
          </w:p>
        </w:tc>
      </w:tr>
      <w:tr w14:paraId="0CA6E6C6">
        <w:trPr>
          <w:trHeight w:val="74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43043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Aljafari et al., 2017</w:t>
            </w:r>
          </w:p>
        </w:tc>
        <w:tc>
          <w:tcPr>
            <w:tcW w:w="1573" w:type="dxa"/>
            <w:vMerge w:val="restart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BF50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Dental Detectiv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4A44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ing’s College London Dental Institute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83FF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active pictorial quiz with immediate feedback; replayable; parent–child co-play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B9EC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children’s dietary and oral health knowledge.</w:t>
            </w:r>
          </w:p>
        </w:tc>
      </w:tr>
      <w:tr w14:paraId="449E2095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C8B2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Aljafari et al., 2022</w:t>
            </w:r>
          </w:p>
        </w:tc>
        <w:tc>
          <w:tcPr>
            <w:tcW w:w="1573" w:type="dxa"/>
            <w:vMerge w:val="continue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21D36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1FCB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y of Jordan &amp; King’s College London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83F8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active oral-health education game adapted to Arabic culture, featuring brushing, diet, and dentist missions with reward feedback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BD41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dietary knowledge and oral health awareness in Jordanian primary school children.</w:t>
            </w:r>
          </w:p>
        </w:tc>
      </w:tr>
      <w:tr w14:paraId="3D7EAE1A">
        <w:trPr>
          <w:trHeight w:val="108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A430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Fadda et al., 2017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8CEA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orbiQuiz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D832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y of Lugano; University of Milan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1190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mified daily quiz, video narratives, progress tracking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AC99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parents’ knowledge and empowerment in MMR vaccination decisions</w:t>
            </w:r>
          </w:p>
        </w:tc>
      </w:tr>
      <w:tr w14:paraId="35971A0C">
        <w:trPr>
          <w:trHeight w:val="555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A059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aruna et al., 2018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E73A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y Future Starts Today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8060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i Putra Malaysi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00DF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D storytelling game with avatars, role-play, and quizzes delivered in classroom session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4EED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adolescents’ sexual health knowledge and attitudes.</w:t>
            </w:r>
          </w:p>
        </w:tc>
      </w:tr>
      <w:tr w14:paraId="126C84C9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916A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enkemans et al., 2017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44CF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iabetes Education Gam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F928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NO Research Group &amp; University of Twente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2701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umanoid robot (NAO) provided verbal feedback and encouragement during gameplay across 3 session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CE71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diabetes self-management knowledge in children with type 1 diabetes.</w:t>
            </w:r>
          </w:p>
        </w:tc>
      </w:tr>
      <w:tr w14:paraId="5DB3EBEA">
        <w:trPr>
          <w:trHeight w:val="555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C55F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Kumar RS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42F5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Visual Interactive Gam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546E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ree Balaji Dental College, Indi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6029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mputer-based animated oral hygiene game with interactive question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33A3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adolescents’ oral hygiene knowledge and practices.</w:t>
            </w:r>
          </w:p>
        </w:tc>
      </w:tr>
      <w:tr w14:paraId="6A8CD617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E3B0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Koohmareh et al., 2021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4E2E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Amoo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4644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hvaz Jundishapur University of Medical Sciences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0433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wo-episode food selection game teaching calorie and glycemic-index concepts with intelligent feedback (15 min daily × 6 weeks)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57E0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dietary knowledge and glycemic-index awareness in adults with type 2 diabetes.</w:t>
            </w:r>
          </w:p>
        </w:tc>
      </w:tr>
      <w:tr w14:paraId="216E7175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D6BA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ouls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AD8A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edi &amp; Seintj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B507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me Solutions Lab &amp; Sint Maartenskliniek (with AbbVie Inc.)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BD84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uzzle-based game (crossword, sudoku, word search, tangram) with behavioural tasks modifying implicit attitudes toward medication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8A23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adherence to DMARDs in patients with rheumatoid arthritis.</w:t>
            </w:r>
          </w:p>
        </w:tc>
      </w:tr>
      <w:tr w14:paraId="745B3AD6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921E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ang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4B9F9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AIDS Fighter: Health Defens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BF39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IDS Healthcare Foundation China Office &amp; China CDC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4AFC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le-playing, shooting and quiz-based HIV/AIDS education game with narrative “health defence” mission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BAEC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adolescents’ HIV/AIDS knowledge and attitudes.</w:t>
            </w:r>
          </w:p>
        </w:tc>
      </w:tr>
      <w:tr w14:paraId="3A83CE1F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AE86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hiteley et al., 2018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22F7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attleViro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D739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y of Connecticut (CHIP)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C878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D role-playing adherence game simulating HIV management, combining behavioural feedback and medication tracking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E08B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HIV-related knowledge and health attitudes among youth with HIV.</w:t>
            </w:r>
          </w:p>
        </w:tc>
      </w:tr>
      <w:tr w14:paraId="523BB349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A7F4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Carcioppolo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7475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elanoma Education Gam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7CE8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y of Miami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193C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hort interactive game featuring melanoma image identification tasks and feedback-based learning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642F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adults’ knowledge and attitudes toward melanoma identification and prevention.</w:t>
            </w:r>
          </w:p>
        </w:tc>
      </w:tr>
      <w:tr w14:paraId="128E2A57">
        <w:trPr>
          <w:trHeight w:val="1665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307A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Espinosa-Curiel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CDE9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HelperFriend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6803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entro de Investigación Científica y de Educación Superior de Ensenada (CICESE), Mexico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EC90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deo-based serious game integrating animated storytelling with motion-controlled activities via Kinect; includes modules on physical activity, healthy eating, and socio-emotional wellness; uses visual feedback and rewards to reinforce correct behavior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B9CF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children’s knowledge, attitudes, and behavioral intentions regarding healthy lifestyle habits.</w:t>
            </w:r>
          </w:p>
        </w:tc>
      </w:tr>
      <w:tr w14:paraId="6B8CE162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21B2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Ghadam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BE81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Digital game-based nutrition education intervention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64C6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hiraz University of Medical Sciences, Iran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9F2F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active level-based game comprising seven stages; each stage contained nutrition-related content on anemia prevention, released biweekly with reward feedback and quiz element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32B0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nhance adolescents’ knowledge, attitudes, and practices regarding iron-rich nutrition and anemia prevention.</w:t>
            </w:r>
          </w:p>
        </w:tc>
      </w:tr>
      <w:tr w14:paraId="28434AE4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F55E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uang et al., 2025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B8F9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Gamified medication adherence program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E27C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Zhejiang University School of Pharmacy, Chin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65F3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mified adherence system with points, rankings, educational reminders, and real-time inhaler feedback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285E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COPD patients’ medication adherence and disease-related knowledge.</w:t>
            </w:r>
          </w:p>
        </w:tc>
      </w:tr>
      <w:tr w14:paraId="7116829A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E452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Joubert et al., 2016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4A02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’Affaire Birman (Mr. Birman’s File)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D2E3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y Hospital of Caen &amp; Zippyware Company, France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82DE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D interactive adventure simulating flexible insulin therapy; glycemic simulator with feedback on carb counting and insulin dosing; situational problem-solving task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08D3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knowledge of carbohydrate quantification and insulin adjustment among children with Type 1 diabetes.</w:t>
            </w:r>
          </w:p>
        </w:tc>
      </w:tr>
      <w:tr w14:paraId="2089489D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A54F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Kato et al., 2008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FE28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-Mission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0DAB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opeLab Foundation, Palo Alto, US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F356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D shooter-style game where players control a nanobot to destroy cancer cells and manage treatment side effects; provides narrative feedback and performance tracking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B006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cancer-related knowledge, self-efficacy, and adherence among adolescents and young adults with cancer.</w:t>
            </w:r>
          </w:p>
        </w:tc>
      </w:tr>
      <w:tr w14:paraId="162B01D8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8A19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Koniou et al., 2025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BF28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rtual Reality Autism Awareness Simulation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A908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é de Montréal, Canad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C9B0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mersive 8-min perspective-taking simulation replicating sensory overload and communication barriers faced by autistic individuals; followed by an educational video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9F98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raise awareness, improve autism-related knowledge and attitudes, and enhance empathy and openness toward autistic individuals.</w:t>
            </w:r>
          </w:p>
        </w:tc>
      </w:tr>
      <w:tr w14:paraId="492A1348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BF32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Kumar et al., 2004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AFB6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DiaBetNet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6A8B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T Media Lab &amp; Dimagi Inc., US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108A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iabetes management game integrating glucose, insulin, and carbohydrate data; data uploaded wirelessly to server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9FD4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diabetes knowledge and glucose monitoring in youth with diabetes.</w:t>
            </w:r>
          </w:p>
        </w:tc>
      </w:tr>
      <w:tr w14:paraId="369AED04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F27A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Liu et al., 2024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9300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AR Serious Game for Optical Scienc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F74D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chool of Design, Shanghai Jiao Tong University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BDD0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D augmented reality interaction using Unity and Vuforia on iPad; includes animation, voice-over, and interactive experiment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C8B4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children’s understanding of optical science concepts and learning motivation.</w:t>
            </w:r>
          </w:p>
        </w:tc>
      </w:tr>
      <w:tr w14:paraId="6FCAA702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2E3F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Mack et al., 2020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88FE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Kids Obesity Prevention (KOP)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1346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y Hospital Tübingen &amp; University of Tübingen (Germany)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49AA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otion-controlled 3D PC + tablet tasks on nutrition, physical activity and stress coping; applies Kinect and touch interaction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1711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children’s knowledge of nutrition and stress coping for obesity prevention.</w:t>
            </w:r>
          </w:p>
        </w:tc>
      </w:tr>
      <w:tr w14:paraId="3D22FDDB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77D7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Maddison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8939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Ari and Frien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Diabetic Jumper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2240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ational Institute for Health Innovation (University of Auckland) &amp; Massey University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BABC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D side-scrolling and jumping games with embedded quiz questions on diet and exercise; 15 min per session, 4 weeks total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0E82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valuate feasibility and preliminary effects of mobile serious games on diabetes and healthy lifestyle knowledge in at-risk youth.</w:t>
            </w:r>
          </w:p>
        </w:tc>
      </w:tr>
      <w:tr w14:paraId="7766DE4A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A1C9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Maganty et al., 2018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038E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apamol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D23A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ayo Clinic Arizon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6877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nline visual selection game identifying melanoma images from benign lesions; 25 MM + 60 benign images; playable on PC/tablet/smartphone; single session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1B84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assess the effectiveness and enjoyment of a web-based game in improving public recognition and confidence regarding melanoma features.</w:t>
            </w:r>
          </w:p>
        </w:tc>
      </w:tr>
      <w:tr w14:paraId="454822BE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48358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Nazmi et al., 2025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95B2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-Gamify Puberty Health Platform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CFEB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abol University of Medical Sciences &amp; Danosh Company (Iran)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61FE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Web-based gamified learning platform with points, leaderboards and badges; weekly interactive quizzes and key-point tasks over 4 week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142F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nhance pubertal health knowledge and practice among adolescent girls through a 4-week online gamified education program.</w:t>
            </w:r>
          </w:p>
        </w:tc>
      </w:tr>
      <w:tr w14:paraId="106D5419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EC07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Nowak et al., 2020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95CF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VR Vaccine Education Experienc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7841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anford Virtual Human Interaction Lab (VHIL)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87DB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0° immersive simulation showing influenza spread and herd immunity; participants observe infection chain in community context via headset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168E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valuate whether an immersive VR simulation improves vaccination beliefs and intentions compared with standard video education.</w:t>
            </w:r>
          </w:p>
        </w:tc>
      </w:tr>
      <w:tr w14:paraId="3C1E1E2C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8B77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artholomew et al., 2000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2105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Watch, Discover, Think, and Act (WDTA)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48E8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y of Texas-Houston Health Science Center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36DD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linic-based stand-alone educational program with interactive animations and quizzes teaching asthma triggers and inhaler management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6EFE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valuate effects of a computer-assisted education program on asthma self-management knowledge and attitudes in children.</w:t>
            </w:r>
          </w:p>
        </w:tc>
      </w:tr>
      <w:tr w14:paraId="3B4B74DD">
        <w:trPr>
          <w:trHeight w:val="132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3E9E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hegog et al., 2001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53C02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7293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aylor College of Medicine &amp; UT Health Science Center Houston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2B63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imulation-based asthma education game with four-step self-regulation model, real-world scenarios, and animated peer-coach feedback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0B08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prove asthma self-management knowledge, self-efficacy, and attribution among children.</w:t>
            </w:r>
          </w:p>
        </w:tc>
      </w:tr>
      <w:tr w14:paraId="2F6D7A90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C2FD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an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EA02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Dengue Patrol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42E6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ingapore Ministry of Health &amp; NE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D6F6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Web-based interactive dengue prevention game where players identify mosquito breeding sites and complete vector control mission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6961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valuate the effect of a web-based serious game on public knowledge, attitudes, and practices toward dengue prevention.</w:t>
            </w:r>
          </w:p>
        </w:tc>
      </w:tr>
      <w:tr w14:paraId="0739A3D1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1751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eaujean et al., 2016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0FE0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Tick Bite Game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3DF7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utch National Institute for Public Health and the Environment (RIVM)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5C85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yers explore virtual outdoor environments, identify ticks, and make prevention decisions (e.g., clothing choice, checking body after being outdoors)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0151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children’s knowledge and preventive behaviors toward tick bites and Lyme disease</w:t>
            </w:r>
          </w:p>
        </w:tc>
      </w:tr>
      <w:tr w14:paraId="5026696A">
        <w:trPr>
          <w:trHeight w:val="833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93F0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uang et al., 2024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0F95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ug Busters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5013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ational University of Singapore, Yong Loo Lin School of Medicine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675D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active decision-making scenarios simulating antibiotic use and infection control in daily life; feedback provided after each scenario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1D70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nhance public knowledge and awareness of appropriate antibiotic use and antimicrobial resistance prevention</w:t>
            </w:r>
          </w:p>
        </w:tc>
      </w:tr>
      <w:tr w14:paraId="3897982A">
        <w:trPr>
          <w:trHeight w:val="1388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4AFA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eale et al., 2007</w:t>
            </w:r>
          </w:p>
        </w:tc>
        <w:tc>
          <w:tcPr>
            <w:tcW w:w="1573" w:type="dxa"/>
            <w:vMerge w:val="restart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3BBD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</w:p>
          <w:p w14:paraId="25C55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693FF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4C146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5FD96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Re-Mission</w:t>
            </w:r>
          </w:p>
        </w:tc>
        <w:tc>
          <w:tcPr>
            <w:tcW w:w="2825" w:type="dxa"/>
            <w:vMerge w:val="restart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3FFF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6437B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26FB5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5CB76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00EF3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30C52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  <w:p w14:paraId="2819C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opeLab, Redwood City, California, USA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95B9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hird-person 3D action game where players control a nanobot avatar inside virtual cancer patients, using chemotherapy, antibiotics, and radiation weapons to destroy cancer cells and promote self-care behaviors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2A97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improve adolescents’ and young adults’ cancer knowledge and encourage adherence to treatment through psychoeducational gameplay.</w:t>
            </w:r>
          </w:p>
        </w:tc>
      </w:tr>
      <w:tr w14:paraId="71E003B7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4784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Khalil et al., 2016</w:t>
            </w:r>
          </w:p>
        </w:tc>
        <w:tc>
          <w:tcPr>
            <w:tcW w:w="1573" w:type="dxa"/>
            <w:vMerge w:val="continue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17BD8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5" w:type="dxa"/>
            <w:vMerge w:val="continue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D219B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C8A9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yers control a nanobot that destroys cancer cells and infections inside a virtual body; gameplay difficulty dynamically adjusts to evoke perceived susceptibility and severity.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60FE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nhance young adults’ awareness of cancer risk and promote information-seeking and protective health behaviors.</w:t>
            </w:r>
          </w:p>
        </w:tc>
      </w:tr>
      <w:tr w14:paraId="6DD48F16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0895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loomfield et al., 2025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DC77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lang w:val="en-US" w:eastAsia="zh-CN" w:bidi="ar"/>
              </w:rPr>
              <w:t>Meningococcal Immunisation Awareness, Prevention and Protection app (MIApp)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F7CA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dith Cowan University, Amanda Young Foundation, Western Australia Department of Health, and Lotterywest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F7D1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elf-directed interactive narrative; players investigate infection source through quizzes, simulations, and object collection; guided by an in-game character (“Buddy”)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7241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ducate adolescents about invasive meningococcal disease transmission, symptoms, and vaccination as an equivalent alternative to face-to-face teaching</w:t>
            </w:r>
          </w:p>
        </w:tc>
      </w:tr>
      <w:tr w14:paraId="14EC1D11">
        <w:trPr>
          <w:trHeight w:val="1665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5683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oomer et al., 2024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4776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lang w:val="en-US" w:eastAsia="zh-CN" w:bidi="ar"/>
              </w:rPr>
              <w:t>PlayTest!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22D0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y2PREVENT Lab, Yale Center for Health &amp; Learning Games; Yale School of Medicine; McGill University; Schell Games; Digitalmill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2394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active narrative where players progress through high school scenarios, create avatars, make social decisions, and complete mini-games (e.g., “Know Sense,” “Priority Sense”) using motivational interviewing, social learning, and self-efficacy mechanics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43F0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promote HIV testing and counseling (HTC) among adolescents by improving attitudes, intentions, knowledge, and self-efficacy toward HIV testing through theory-based gameplay</w:t>
            </w:r>
          </w:p>
        </w:tc>
      </w:tr>
      <w:tr w14:paraId="48C3DDDB">
        <w:trPr>
          <w:trHeight w:val="1110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0398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Fiellin et al., 2017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5B8E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layForward: Elm City Stories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896C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ale Center for Health &amp; Learning Games; play2PREVENT Lab; Digitalmill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CFAF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D interactive story-driven adventure where players create avatars, navigate realistic social and sexual-health scenarios, and experience consequences of decisions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A259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reduce sexual-risk behaviours and enhance HIV/STI prevention knowledge and self-efficacy among minority adolescents</w:t>
            </w:r>
          </w:p>
        </w:tc>
      </w:tr>
      <w:tr w14:paraId="3D2DAC5A">
        <w:trPr>
          <w:trHeight w:val="1388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7641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Raj et al., 2025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5B2F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ragati Path (Progress Path)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D7F2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dian Institute of Public Health; UNICEF India; Ministry of Health and Family Welfare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CD4C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active reproductive-health education game featuring quizzes, animations, and scenario-based problem solving; users complete multi-level sessions at their own pace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6EA3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nhance reproductive and sexual health knowledge, attitudes, and decision-making self-efficacy among adolescent girls in India through gamified digital learning aligned with national adolescent health programs</w:t>
            </w:r>
          </w:p>
        </w:tc>
      </w:tr>
      <w:tr w14:paraId="36E71339">
        <w:trPr>
          <w:trHeight w:val="1388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88C7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ang et al., 2025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4BF4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Food Adventure Quest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388C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Zhejiang University; National Institute for Nutrition and Health (China CDC)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6D50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lternate reality simulation game combining quiz-based missions, storytelling, and dietary behavior feedback; children complete multi-level nutrition challenges and receive visualized scores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5140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enhance nutrition knowledge and promote healthy eating behaviors among Chinese primary school students through interactive gameplay and repeated learning sessions</w:t>
            </w:r>
          </w:p>
        </w:tc>
      </w:tr>
      <w:tr w14:paraId="51FDF770">
        <w:trPr>
          <w:trHeight w:val="1665" w:hRule="atLeast"/>
        </w:trPr>
        <w:tc>
          <w:tcPr>
            <w:tcW w:w="17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DF83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Vandeweerdt et al., 2022</w:t>
            </w:r>
          </w:p>
        </w:tc>
        <w:tc>
          <w:tcPr>
            <w:tcW w:w="1573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9D47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mmunity Immunity VR Simulation</w:t>
            </w:r>
          </w:p>
        </w:tc>
        <w:tc>
          <w:tcPr>
            <w:tcW w:w="282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990B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iversity of Copenhagen; ETH Zürich; IT University of Copenhagen</w:t>
            </w:r>
          </w:p>
        </w:tc>
        <w:tc>
          <w:tcPr>
            <w:tcW w:w="30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EC11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mersive 3D gamified simulation where participants act as infected or uninfected avatars, navigating virtual environments with varying vaccination rates (20% vs 70%) to experience herd immunity dynamics via visual and haptic feedback</w:t>
            </w:r>
          </w:p>
        </w:tc>
        <w:tc>
          <w:tcPr>
            <w:tcW w:w="223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6052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reduce COVID-19 vaccine hesitancy by improving understanding of community immunity and collective responsibility through immersive experiential learning</w:t>
            </w:r>
          </w:p>
        </w:tc>
      </w:tr>
    </w:tbl>
    <w:p w14:paraId="03B328F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8"/>
          <w:szCs w:val="36"/>
          <w:lang w:val="en-US"/>
        </w:rPr>
      </w:pPr>
    </w:p>
    <w:p w14:paraId="6E2DA401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C171A9"/>
    <w:rsid w:val="05C171A9"/>
    <w:rsid w:val="DFEBC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表 6 彩色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color w:val="000000"/>
      <w:sz w:val="20"/>
      <w:szCs w:val="2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</w:tcBorders>
    </w:tc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8:57:00Z</dcterms:created>
  <dc:creator>Harry</dc:creator>
  <cp:lastModifiedBy>Harry</cp:lastModifiedBy>
  <dcterms:modified xsi:type="dcterms:W3CDTF">2026-03-08T11:2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B4672FC9EB06420BA08CA3286BDFDD90_11</vt:lpwstr>
  </property>
  <property fmtid="{D5CDD505-2E9C-101B-9397-08002B2CF9AE}" pid="4" name="KSOTemplateDocerSaveRecord">
    <vt:lpwstr>eyJoZGlkIjoiNDI1NGQ4MDY4NjMxYWVlMzc3ODM2NDE0MmU1ODUxYzYiLCJ1c2VySWQiOiIyOTE2MjI5ODcifQ==</vt:lpwstr>
  </property>
</Properties>
</file>